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</w:tblGrid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bookmarkStart w:id="0" w:name="_GoBack"/>
            <w:bookmarkEnd w:id="0"/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ovement Time (</w:t>
            </w:r>
            <w:proofErr w:type="spellStart"/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s</w:t>
            </w:r>
            <w:proofErr w:type="spellEnd"/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er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compati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60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16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86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45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84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7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12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4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1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72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eak velocity (mm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er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compati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91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8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6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18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60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2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7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5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92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43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3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78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08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Time to peak velocity (</w:t>
            </w:r>
            <w:proofErr w:type="spellStart"/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ms</w:t>
            </w:r>
            <w:proofErr w:type="spellEnd"/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er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compati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3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7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0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3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3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4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4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6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Maximal grip aperture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er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compati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2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7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5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9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6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8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4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Time to maximal grip aperture (</w:t>
            </w:r>
            <w:proofErr w:type="spellStart"/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ms</w:t>
            </w:r>
            <w:proofErr w:type="spellEnd"/>
            <w:r w:rsidRPr="00D14BB5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Upper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compati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97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Left hand / in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0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5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6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compatible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6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38</w:t>
            </w:r>
          </w:p>
        </w:tc>
        <w:tc>
          <w:tcPr>
            <w:tcW w:w="1134" w:type="dxa"/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5</w:t>
            </w:r>
          </w:p>
        </w:tc>
      </w:tr>
      <w:tr w:rsidR="00B63CB3" w:rsidRPr="00E47E47" w:rsidTr="00067ACE">
        <w:trPr>
          <w:trHeight w:val="397"/>
        </w:trPr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  Right hand / incompatib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6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B63CB3" w:rsidRPr="00D14BB5" w:rsidRDefault="00B63CB3" w:rsidP="00067AC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14B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21</w:t>
            </w:r>
          </w:p>
        </w:tc>
      </w:tr>
    </w:tbl>
    <w:p w:rsidR="00B63CB3" w:rsidRDefault="00B63CB3" w:rsidP="00B63CB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0C39" w:rsidRPr="00B63CB3" w:rsidRDefault="001C0C39" w:rsidP="00B63CB3"/>
    <w:sectPr w:rsidR="001C0C39" w:rsidRPr="00B63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8E3"/>
    <w:rsid w:val="00000300"/>
    <w:rsid w:val="00003CE4"/>
    <w:rsid w:val="000040A0"/>
    <w:rsid w:val="0000426C"/>
    <w:rsid w:val="0000428F"/>
    <w:rsid w:val="00004715"/>
    <w:rsid w:val="00005FA1"/>
    <w:rsid w:val="00007DD4"/>
    <w:rsid w:val="000109B3"/>
    <w:rsid w:val="00010F3F"/>
    <w:rsid w:val="00011D6D"/>
    <w:rsid w:val="000128CF"/>
    <w:rsid w:val="0001413E"/>
    <w:rsid w:val="000144D7"/>
    <w:rsid w:val="000164A3"/>
    <w:rsid w:val="00016920"/>
    <w:rsid w:val="00020EAA"/>
    <w:rsid w:val="00021061"/>
    <w:rsid w:val="00024D33"/>
    <w:rsid w:val="000304D7"/>
    <w:rsid w:val="00033C78"/>
    <w:rsid w:val="00041B67"/>
    <w:rsid w:val="000440CD"/>
    <w:rsid w:val="00044642"/>
    <w:rsid w:val="00044DBD"/>
    <w:rsid w:val="00045EB3"/>
    <w:rsid w:val="0005096C"/>
    <w:rsid w:val="000552DE"/>
    <w:rsid w:val="00056EF0"/>
    <w:rsid w:val="00060DEB"/>
    <w:rsid w:val="0006582C"/>
    <w:rsid w:val="000679E9"/>
    <w:rsid w:val="00067C3E"/>
    <w:rsid w:val="0007196F"/>
    <w:rsid w:val="000753D0"/>
    <w:rsid w:val="00075F73"/>
    <w:rsid w:val="00076FC5"/>
    <w:rsid w:val="00077616"/>
    <w:rsid w:val="00077B6F"/>
    <w:rsid w:val="000801A8"/>
    <w:rsid w:val="00080CAA"/>
    <w:rsid w:val="000817BA"/>
    <w:rsid w:val="000817D5"/>
    <w:rsid w:val="00084564"/>
    <w:rsid w:val="00085767"/>
    <w:rsid w:val="0008675F"/>
    <w:rsid w:val="000953C5"/>
    <w:rsid w:val="00095E02"/>
    <w:rsid w:val="000973C1"/>
    <w:rsid w:val="000A16D3"/>
    <w:rsid w:val="000A3005"/>
    <w:rsid w:val="000A6D39"/>
    <w:rsid w:val="000A6E12"/>
    <w:rsid w:val="000B076C"/>
    <w:rsid w:val="000B1CD9"/>
    <w:rsid w:val="000C0AF5"/>
    <w:rsid w:val="000C43E7"/>
    <w:rsid w:val="000C4EE2"/>
    <w:rsid w:val="000C5ED0"/>
    <w:rsid w:val="000C7A03"/>
    <w:rsid w:val="000C7EC7"/>
    <w:rsid w:val="000D36CF"/>
    <w:rsid w:val="000D49F2"/>
    <w:rsid w:val="000D6B86"/>
    <w:rsid w:val="000D6DA9"/>
    <w:rsid w:val="000D7B39"/>
    <w:rsid w:val="000E1068"/>
    <w:rsid w:val="000E4205"/>
    <w:rsid w:val="000E5AEA"/>
    <w:rsid w:val="000F006A"/>
    <w:rsid w:val="000F02A1"/>
    <w:rsid w:val="000F07ED"/>
    <w:rsid w:val="000F159B"/>
    <w:rsid w:val="000F230D"/>
    <w:rsid w:val="000F2793"/>
    <w:rsid w:val="000F4183"/>
    <w:rsid w:val="000F48C9"/>
    <w:rsid w:val="000F79EC"/>
    <w:rsid w:val="001001E2"/>
    <w:rsid w:val="001004C9"/>
    <w:rsid w:val="00104D1A"/>
    <w:rsid w:val="00106B59"/>
    <w:rsid w:val="00106E52"/>
    <w:rsid w:val="00107E03"/>
    <w:rsid w:val="00111493"/>
    <w:rsid w:val="00112ABB"/>
    <w:rsid w:val="001139DA"/>
    <w:rsid w:val="001144AD"/>
    <w:rsid w:val="00115B47"/>
    <w:rsid w:val="00116194"/>
    <w:rsid w:val="00117418"/>
    <w:rsid w:val="00117BF4"/>
    <w:rsid w:val="00122BE4"/>
    <w:rsid w:val="00122C13"/>
    <w:rsid w:val="00123B48"/>
    <w:rsid w:val="00124201"/>
    <w:rsid w:val="0012632A"/>
    <w:rsid w:val="00127C60"/>
    <w:rsid w:val="0013035C"/>
    <w:rsid w:val="00131397"/>
    <w:rsid w:val="001344A8"/>
    <w:rsid w:val="001353F2"/>
    <w:rsid w:val="001356B2"/>
    <w:rsid w:val="00142356"/>
    <w:rsid w:val="001479AF"/>
    <w:rsid w:val="00151694"/>
    <w:rsid w:val="001517B3"/>
    <w:rsid w:val="00151B47"/>
    <w:rsid w:val="00152AEB"/>
    <w:rsid w:val="001553DF"/>
    <w:rsid w:val="001612DA"/>
    <w:rsid w:val="00162058"/>
    <w:rsid w:val="00162207"/>
    <w:rsid w:val="00162527"/>
    <w:rsid w:val="00164690"/>
    <w:rsid w:val="001669DF"/>
    <w:rsid w:val="00171686"/>
    <w:rsid w:val="00176772"/>
    <w:rsid w:val="001807D4"/>
    <w:rsid w:val="001807E7"/>
    <w:rsid w:val="00181220"/>
    <w:rsid w:val="001911DD"/>
    <w:rsid w:val="0019149B"/>
    <w:rsid w:val="001935B9"/>
    <w:rsid w:val="00195D4C"/>
    <w:rsid w:val="001962E7"/>
    <w:rsid w:val="001973AF"/>
    <w:rsid w:val="00197757"/>
    <w:rsid w:val="001A063D"/>
    <w:rsid w:val="001A14FC"/>
    <w:rsid w:val="001A5422"/>
    <w:rsid w:val="001A5FE9"/>
    <w:rsid w:val="001B1C98"/>
    <w:rsid w:val="001B3AC2"/>
    <w:rsid w:val="001B3FC8"/>
    <w:rsid w:val="001B7A49"/>
    <w:rsid w:val="001B7E07"/>
    <w:rsid w:val="001B7EE5"/>
    <w:rsid w:val="001C04BE"/>
    <w:rsid w:val="001C04E4"/>
    <w:rsid w:val="001C0C39"/>
    <w:rsid w:val="001C1352"/>
    <w:rsid w:val="001C3702"/>
    <w:rsid w:val="001C4542"/>
    <w:rsid w:val="001C4B81"/>
    <w:rsid w:val="001C5551"/>
    <w:rsid w:val="001D0DF0"/>
    <w:rsid w:val="001D1217"/>
    <w:rsid w:val="001D1798"/>
    <w:rsid w:val="001D396A"/>
    <w:rsid w:val="001D5F7E"/>
    <w:rsid w:val="001D605F"/>
    <w:rsid w:val="001E30FB"/>
    <w:rsid w:val="001E3B3E"/>
    <w:rsid w:val="001E551C"/>
    <w:rsid w:val="001E5788"/>
    <w:rsid w:val="001E6448"/>
    <w:rsid w:val="001F00A1"/>
    <w:rsid w:val="001F37A5"/>
    <w:rsid w:val="001F3CF3"/>
    <w:rsid w:val="001F60BE"/>
    <w:rsid w:val="002021F1"/>
    <w:rsid w:val="00202D47"/>
    <w:rsid w:val="002036B9"/>
    <w:rsid w:val="00204694"/>
    <w:rsid w:val="00204E75"/>
    <w:rsid w:val="00207ECE"/>
    <w:rsid w:val="002109E0"/>
    <w:rsid w:val="00210F10"/>
    <w:rsid w:val="00212762"/>
    <w:rsid w:val="00212F55"/>
    <w:rsid w:val="00212F57"/>
    <w:rsid w:val="0021363C"/>
    <w:rsid w:val="0021770C"/>
    <w:rsid w:val="00217A9F"/>
    <w:rsid w:val="0022325E"/>
    <w:rsid w:val="00225275"/>
    <w:rsid w:val="0023090A"/>
    <w:rsid w:val="00230DE5"/>
    <w:rsid w:val="00232C84"/>
    <w:rsid w:val="00233335"/>
    <w:rsid w:val="00236485"/>
    <w:rsid w:val="00241C26"/>
    <w:rsid w:val="00242275"/>
    <w:rsid w:val="00242D08"/>
    <w:rsid w:val="00242E96"/>
    <w:rsid w:val="002469DD"/>
    <w:rsid w:val="00250017"/>
    <w:rsid w:val="002538CB"/>
    <w:rsid w:val="00255F55"/>
    <w:rsid w:val="00256227"/>
    <w:rsid w:val="00260B3D"/>
    <w:rsid w:val="0026378A"/>
    <w:rsid w:val="00263CE4"/>
    <w:rsid w:val="00264C96"/>
    <w:rsid w:val="00265F7D"/>
    <w:rsid w:val="0027169B"/>
    <w:rsid w:val="00271E78"/>
    <w:rsid w:val="002743ED"/>
    <w:rsid w:val="00277178"/>
    <w:rsid w:val="002805DC"/>
    <w:rsid w:val="00282E24"/>
    <w:rsid w:val="00285711"/>
    <w:rsid w:val="002907DF"/>
    <w:rsid w:val="00292605"/>
    <w:rsid w:val="00296266"/>
    <w:rsid w:val="0029689E"/>
    <w:rsid w:val="002973BF"/>
    <w:rsid w:val="002A07C7"/>
    <w:rsid w:val="002A11FA"/>
    <w:rsid w:val="002A185E"/>
    <w:rsid w:val="002A41FA"/>
    <w:rsid w:val="002B06D2"/>
    <w:rsid w:val="002B3370"/>
    <w:rsid w:val="002B4E85"/>
    <w:rsid w:val="002B7CD5"/>
    <w:rsid w:val="002C1421"/>
    <w:rsid w:val="002C19DC"/>
    <w:rsid w:val="002C489D"/>
    <w:rsid w:val="002C6D70"/>
    <w:rsid w:val="002D4C7B"/>
    <w:rsid w:val="002D584A"/>
    <w:rsid w:val="002D5DD7"/>
    <w:rsid w:val="002D7AD2"/>
    <w:rsid w:val="002E3204"/>
    <w:rsid w:val="002E43D9"/>
    <w:rsid w:val="002F0734"/>
    <w:rsid w:val="002F09C9"/>
    <w:rsid w:val="002F1C23"/>
    <w:rsid w:val="002F2173"/>
    <w:rsid w:val="002F3319"/>
    <w:rsid w:val="002F377B"/>
    <w:rsid w:val="002F52DC"/>
    <w:rsid w:val="002F7867"/>
    <w:rsid w:val="002F7D77"/>
    <w:rsid w:val="00301C64"/>
    <w:rsid w:val="00304095"/>
    <w:rsid w:val="00304C1E"/>
    <w:rsid w:val="0030577E"/>
    <w:rsid w:val="003063E3"/>
    <w:rsid w:val="0030710B"/>
    <w:rsid w:val="00307A4D"/>
    <w:rsid w:val="0031004E"/>
    <w:rsid w:val="00310684"/>
    <w:rsid w:val="00311A4E"/>
    <w:rsid w:val="00311EB8"/>
    <w:rsid w:val="00312CDD"/>
    <w:rsid w:val="00312E81"/>
    <w:rsid w:val="00313755"/>
    <w:rsid w:val="00321853"/>
    <w:rsid w:val="00321CCF"/>
    <w:rsid w:val="00322ADA"/>
    <w:rsid w:val="00322D4B"/>
    <w:rsid w:val="00324E88"/>
    <w:rsid w:val="00325DA8"/>
    <w:rsid w:val="00330D3A"/>
    <w:rsid w:val="0033162D"/>
    <w:rsid w:val="0033550A"/>
    <w:rsid w:val="00335FB8"/>
    <w:rsid w:val="0034195A"/>
    <w:rsid w:val="0034281A"/>
    <w:rsid w:val="00346420"/>
    <w:rsid w:val="003466BB"/>
    <w:rsid w:val="003512E8"/>
    <w:rsid w:val="0035246E"/>
    <w:rsid w:val="00353B0B"/>
    <w:rsid w:val="00357706"/>
    <w:rsid w:val="003578FA"/>
    <w:rsid w:val="0035796C"/>
    <w:rsid w:val="00357A61"/>
    <w:rsid w:val="00360170"/>
    <w:rsid w:val="0036405B"/>
    <w:rsid w:val="003643E3"/>
    <w:rsid w:val="00364AF3"/>
    <w:rsid w:val="00365D2F"/>
    <w:rsid w:val="00365EF1"/>
    <w:rsid w:val="00366485"/>
    <w:rsid w:val="00367C03"/>
    <w:rsid w:val="00367CB1"/>
    <w:rsid w:val="00371A73"/>
    <w:rsid w:val="003723F5"/>
    <w:rsid w:val="003737D8"/>
    <w:rsid w:val="00373C47"/>
    <w:rsid w:val="00374A36"/>
    <w:rsid w:val="003754BE"/>
    <w:rsid w:val="00377204"/>
    <w:rsid w:val="003805F9"/>
    <w:rsid w:val="00383490"/>
    <w:rsid w:val="00383967"/>
    <w:rsid w:val="00386D64"/>
    <w:rsid w:val="003915DD"/>
    <w:rsid w:val="00391DEA"/>
    <w:rsid w:val="003927F7"/>
    <w:rsid w:val="0039547E"/>
    <w:rsid w:val="003A1708"/>
    <w:rsid w:val="003A333A"/>
    <w:rsid w:val="003A4AE8"/>
    <w:rsid w:val="003B5523"/>
    <w:rsid w:val="003B690B"/>
    <w:rsid w:val="003B6DD6"/>
    <w:rsid w:val="003B759D"/>
    <w:rsid w:val="003B77E2"/>
    <w:rsid w:val="003C02CB"/>
    <w:rsid w:val="003C280D"/>
    <w:rsid w:val="003C4E2B"/>
    <w:rsid w:val="003C64B5"/>
    <w:rsid w:val="003C7DC4"/>
    <w:rsid w:val="003D2EC4"/>
    <w:rsid w:val="003D34B0"/>
    <w:rsid w:val="003D4274"/>
    <w:rsid w:val="003D469D"/>
    <w:rsid w:val="003D5872"/>
    <w:rsid w:val="003D65CF"/>
    <w:rsid w:val="003D7404"/>
    <w:rsid w:val="003D79D8"/>
    <w:rsid w:val="003E1D38"/>
    <w:rsid w:val="003E40D4"/>
    <w:rsid w:val="003E4357"/>
    <w:rsid w:val="003E5516"/>
    <w:rsid w:val="003E586F"/>
    <w:rsid w:val="003E7322"/>
    <w:rsid w:val="003E774A"/>
    <w:rsid w:val="003E78BE"/>
    <w:rsid w:val="003F081B"/>
    <w:rsid w:val="003F39A8"/>
    <w:rsid w:val="00400C1B"/>
    <w:rsid w:val="00400CC6"/>
    <w:rsid w:val="00401D45"/>
    <w:rsid w:val="00402610"/>
    <w:rsid w:val="00403CB0"/>
    <w:rsid w:val="00404C8C"/>
    <w:rsid w:val="00410580"/>
    <w:rsid w:val="00412492"/>
    <w:rsid w:val="00414DD9"/>
    <w:rsid w:val="0041533D"/>
    <w:rsid w:val="00417BD0"/>
    <w:rsid w:val="00420283"/>
    <w:rsid w:val="004208AC"/>
    <w:rsid w:val="0042197F"/>
    <w:rsid w:val="00421B0A"/>
    <w:rsid w:val="004223C2"/>
    <w:rsid w:val="004257E5"/>
    <w:rsid w:val="00425EDE"/>
    <w:rsid w:val="004272B1"/>
    <w:rsid w:val="00431371"/>
    <w:rsid w:val="0043302C"/>
    <w:rsid w:val="00434829"/>
    <w:rsid w:val="0043532A"/>
    <w:rsid w:val="004370A2"/>
    <w:rsid w:val="00437D7B"/>
    <w:rsid w:val="00440B2D"/>
    <w:rsid w:val="0044142B"/>
    <w:rsid w:val="004437E2"/>
    <w:rsid w:val="00445189"/>
    <w:rsid w:val="004478AA"/>
    <w:rsid w:val="0045000B"/>
    <w:rsid w:val="004538C5"/>
    <w:rsid w:val="004538F2"/>
    <w:rsid w:val="00454C0E"/>
    <w:rsid w:val="0045556E"/>
    <w:rsid w:val="00461030"/>
    <w:rsid w:val="00462763"/>
    <w:rsid w:val="004629D9"/>
    <w:rsid w:val="004746AD"/>
    <w:rsid w:val="004756D4"/>
    <w:rsid w:val="0047577D"/>
    <w:rsid w:val="00475FA1"/>
    <w:rsid w:val="00476DA8"/>
    <w:rsid w:val="00482094"/>
    <w:rsid w:val="0049129A"/>
    <w:rsid w:val="00494076"/>
    <w:rsid w:val="0049624F"/>
    <w:rsid w:val="004A1A78"/>
    <w:rsid w:val="004A1F81"/>
    <w:rsid w:val="004A362B"/>
    <w:rsid w:val="004A4001"/>
    <w:rsid w:val="004A428B"/>
    <w:rsid w:val="004A5B0B"/>
    <w:rsid w:val="004B03CE"/>
    <w:rsid w:val="004B23B6"/>
    <w:rsid w:val="004B4D21"/>
    <w:rsid w:val="004B53A1"/>
    <w:rsid w:val="004B59B6"/>
    <w:rsid w:val="004C0B68"/>
    <w:rsid w:val="004C1258"/>
    <w:rsid w:val="004C3ECC"/>
    <w:rsid w:val="004C433A"/>
    <w:rsid w:val="004C517F"/>
    <w:rsid w:val="004C6D7F"/>
    <w:rsid w:val="004D0659"/>
    <w:rsid w:val="004D0AEE"/>
    <w:rsid w:val="004D10E7"/>
    <w:rsid w:val="004D3397"/>
    <w:rsid w:val="004D366F"/>
    <w:rsid w:val="004D3878"/>
    <w:rsid w:val="004E0C98"/>
    <w:rsid w:val="004E1921"/>
    <w:rsid w:val="004F03F4"/>
    <w:rsid w:val="004F147E"/>
    <w:rsid w:val="004F14C0"/>
    <w:rsid w:val="004F199D"/>
    <w:rsid w:val="004F2D4A"/>
    <w:rsid w:val="004F4F73"/>
    <w:rsid w:val="004F5245"/>
    <w:rsid w:val="004F6691"/>
    <w:rsid w:val="004F6DD3"/>
    <w:rsid w:val="004F7483"/>
    <w:rsid w:val="0050207F"/>
    <w:rsid w:val="0050219B"/>
    <w:rsid w:val="00502CBD"/>
    <w:rsid w:val="005033AA"/>
    <w:rsid w:val="005033CA"/>
    <w:rsid w:val="00506907"/>
    <w:rsid w:val="00506C72"/>
    <w:rsid w:val="00507A6E"/>
    <w:rsid w:val="00507FB8"/>
    <w:rsid w:val="00510224"/>
    <w:rsid w:val="005107C9"/>
    <w:rsid w:val="00511D87"/>
    <w:rsid w:val="005131F5"/>
    <w:rsid w:val="00514211"/>
    <w:rsid w:val="005159E3"/>
    <w:rsid w:val="00520B0A"/>
    <w:rsid w:val="00520E85"/>
    <w:rsid w:val="005210FB"/>
    <w:rsid w:val="0052252C"/>
    <w:rsid w:val="00522557"/>
    <w:rsid w:val="00527990"/>
    <w:rsid w:val="00530FA7"/>
    <w:rsid w:val="00531E39"/>
    <w:rsid w:val="005340EE"/>
    <w:rsid w:val="005350E1"/>
    <w:rsid w:val="00535F02"/>
    <w:rsid w:val="00543B54"/>
    <w:rsid w:val="00543C4B"/>
    <w:rsid w:val="0054420A"/>
    <w:rsid w:val="005510BB"/>
    <w:rsid w:val="00551FD2"/>
    <w:rsid w:val="00552962"/>
    <w:rsid w:val="00553106"/>
    <w:rsid w:val="00556781"/>
    <w:rsid w:val="005567DC"/>
    <w:rsid w:val="005579D1"/>
    <w:rsid w:val="00557DCC"/>
    <w:rsid w:val="00560D79"/>
    <w:rsid w:val="00561FA1"/>
    <w:rsid w:val="005662FD"/>
    <w:rsid w:val="005665FC"/>
    <w:rsid w:val="00571934"/>
    <w:rsid w:val="0057368F"/>
    <w:rsid w:val="00574739"/>
    <w:rsid w:val="0057513A"/>
    <w:rsid w:val="0057618C"/>
    <w:rsid w:val="005761D7"/>
    <w:rsid w:val="00582AEF"/>
    <w:rsid w:val="0058327B"/>
    <w:rsid w:val="0058478F"/>
    <w:rsid w:val="00584E1B"/>
    <w:rsid w:val="00590D23"/>
    <w:rsid w:val="0059182D"/>
    <w:rsid w:val="005947D0"/>
    <w:rsid w:val="00596F53"/>
    <w:rsid w:val="00597C5F"/>
    <w:rsid w:val="005A081C"/>
    <w:rsid w:val="005A0A45"/>
    <w:rsid w:val="005A3634"/>
    <w:rsid w:val="005A4D10"/>
    <w:rsid w:val="005A50CC"/>
    <w:rsid w:val="005B2421"/>
    <w:rsid w:val="005B2B2C"/>
    <w:rsid w:val="005B3C16"/>
    <w:rsid w:val="005B523D"/>
    <w:rsid w:val="005B74BC"/>
    <w:rsid w:val="005C1D4C"/>
    <w:rsid w:val="005C294B"/>
    <w:rsid w:val="005C4167"/>
    <w:rsid w:val="005C5CE2"/>
    <w:rsid w:val="005C6B89"/>
    <w:rsid w:val="005D300B"/>
    <w:rsid w:val="005D3494"/>
    <w:rsid w:val="005D34F3"/>
    <w:rsid w:val="005D4FAE"/>
    <w:rsid w:val="005E026C"/>
    <w:rsid w:val="005E22C8"/>
    <w:rsid w:val="005E43A7"/>
    <w:rsid w:val="005E4A52"/>
    <w:rsid w:val="005E52C1"/>
    <w:rsid w:val="005E62E6"/>
    <w:rsid w:val="005E6DE5"/>
    <w:rsid w:val="005E7EF1"/>
    <w:rsid w:val="005F2189"/>
    <w:rsid w:val="005F3B2D"/>
    <w:rsid w:val="005F4781"/>
    <w:rsid w:val="005F5F93"/>
    <w:rsid w:val="005F6ECD"/>
    <w:rsid w:val="0060168C"/>
    <w:rsid w:val="0060192D"/>
    <w:rsid w:val="00604470"/>
    <w:rsid w:val="00604A6E"/>
    <w:rsid w:val="00611983"/>
    <w:rsid w:val="00615C5D"/>
    <w:rsid w:val="0061632F"/>
    <w:rsid w:val="0061721E"/>
    <w:rsid w:val="0061746E"/>
    <w:rsid w:val="006200DC"/>
    <w:rsid w:val="006235CE"/>
    <w:rsid w:val="00623CC5"/>
    <w:rsid w:val="006253A8"/>
    <w:rsid w:val="006272E7"/>
    <w:rsid w:val="00630EC1"/>
    <w:rsid w:val="006310B3"/>
    <w:rsid w:val="006313F3"/>
    <w:rsid w:val="0063504A"/>
    <w:rsid w:val="00637B56"/>
    <w:rsid w:val="00641070"/>
    <w:rsid w:val="006420D1"/>
    <w:rsid w:val="00642D82"/>
    <w:rsid w:val="00643B74"/>
    <w:rsid w:val="00647243"/>
    <w:rsid w:val="00655FA9"/>
    <w:rsid w:val="00656622"/>
    <w:rsid w:val="00656C3E"/>
    <w:rsid w:val="0066107A"/>
    <w:rsid w:val="0066178F"/>
    <w:rsid w:val="00662B36"/>
    <w:rsid w:val="00663A1E"/>
    <w:rsid w:val="00664244"/>
    <w:rsid w:val="006645E6"/>
    <w:rsid w:val="00671815"/>
    <w:rsid w:val="00672476"/>
    <w:rsid w:val="00672B1A"/>
    <w:rsid w:val="0067443B"/>
    <w:rsid w:val="00682A26"/>
    <w:rsid w:val="00690DAA"/>
    <w:rsid w:val="00695D9B"/>
    <w:rsid w:val="00695EBC"/>
    <w:rsid w:val="006A393A"/>
    <w:rsid w:val="006A3DB6"/>
    <w:rsid w:val="006A5CAD"/>
    <w:rsid w:val="006B0B78"/>
    <w:rsid w:val="006B2622"/>
    <w:rsid w:val="006B436F"/>
    <w:rsid w:val="006B67C6"/>
    <w:rsid w:val="006B7D50"/>
    <w:rsid w:val="006C05CB"/>
    <w:rsid w:val="006C0B7A"/>
    <w:rsid w:val="006C1099"/>
    <w:rsid w:val="006C1F2C"/>
    <w:rsid w:val="006C6994"/>
    <w:rsid w:val="006C6E83"/>
    <w:rsid w:val="006C79A3"/>
    <w:rsid w:val="006D0784"/>
    <w:rsid w:val="006D135F"/>
    <w:rsid w:val="006D3317"/>
    <w:rsid w:val="006D4440"/>
    <w:rsid w:val="006D4746"/>
    <w:rsid w:val="006E0398"/>
    <w:rsid w:val="006E1DB4"/>
    <w:rsid w:val="006E2A6A"/>
    <w:rsid w:val="006E7267"/>
    <w:rsid w:val="006F03BE"/>
    <w:rsid w:val="006F0D28"/>
    <w:rsid w:val="006F26CC"/>
    <w:rsid w:val="006F65B6"/>
    <w:rsid w:val="007008AD"/>
    <w:rsid w:val="00702652"/>
    <w:rsid w:val="00703D13"/>
    <w:rsid w:val="0070476E"/>
    <w:rsid w:val="00704CE1"/>
    <w:rsid w:val="00705C03"/>
    <w:rsid w:val="00705F4B"/>
    <w:rsid w:val="00706D60"/>
    <w:rsid w:val="00707DFF"/>
    <w:rsid w:val="007128A8"/>
    <w:rsid w:val="00713B48"/>
    <w:rsid w:val="007148B3"/>
    <w:rsid w:val="0072701A"/>
    <w:rsid w:val="00727642"/>
    <w:rsid w:val="00727AC4"/>
    <w:rsid w:val="00732FF7"/>
    <w:rsid w:val="00735E38"/>
    <w:rsid w:val="00737145"/>
    <w:rsid w:val="00740C7E"/>
    <w:rsid w:val="00741342"/>
    <w:rsid w:val="00742290"/>
    <w:rsid w:val="00744B23"/>
    <w:rsid w:val="00745A67"/>
    <w:rsid w:val="0074605D"/>
    <w:rsid w:val="0074637A"/>
    <w:rsid w:val="0074753C"/>
    <w:rsid w:val="007479C8"/>
    <w:rsid w:val="00750450"/>
    <w:rsid w:val="0075062E"/>
    <w:rsid w:val="00752959"/>
    <w:rsid w:val="00753257"/>
    <w:rsid w:val="00754DF1"/>
    <w:rsid w:val="00755D88"/>
    <w:rsid w:val="007570D2"/>
    <w:rsid w:val="007578AD"/>
    <w:rsid w:val="007578F1"/>
    <w:rsid w:val="00761872"/>
    <w:rsid w:val="007621D0"/>
    <w:rsid w:val="00762214"/>
    <w:rsid w:val="00774CC2"/>
    <w:rsid w:val="0077620E"/>
    <w:rsid w:val="00777D20"/>
    <w:rsid w:val="00780067"/>
    <w:rsid w:val="00780669"/>
    <w:rsid w:val="00781355"/>
    <w:rsid w:val="00787C45"/>
    <w:rsid w:val="00787EEF"/>
    <w:rsid w:val="00791CED"/>
    <w:rsid w:val="00794E62"/>
    <w:rsid w:val="007A35F0"/>
    <w:rsid w:val="007A41A9"/>
    <w:rsid w:val="007A59D3"/>
    <w:rsid w:val="007A6BF0"/>
    <w:rsid w:val="007A759F"/>
    <w:rsid w:val="007A78F5"/>
    <w:rsid w:val="007A7A9A"/>
    <w:rsid w:val="007B0EA1"/>
    <w:rsid w:val="007B5728"/>
    <w:rsid w:val="007B664D"/>
    <w:rsid w:val="007B7B87"/>
    <w:rsid w:val="007B7DEA"/>
    <w:rsid w:val="007C0FF7"/>
    <w:rsid w:val="007C17BD"/>
    <w:rsid w:val="007C2204"/>
    <w:rsid w:val="007C3245"/>
    <w:rsid w:val="007C4119"/>
    <w:rsid w:val="007C42CF"/>
    <w:rsid w:val="007C545E"/>
    <w:rsid w:val="007C5847"/>
    <w:rsid w:val="007D5A82"/>
    <w:rsid w:val="007E0C77"/>
    <w:rsid w:val="007E1F82"/>
    <w:rsid w:val="007E2284"/>
    <w:rsid w:val="007E2C41"/>
    <w:rsid w:val="007E480B"/>
    <w:rsid w:val="007E570D"/>
    <w:rsid w:val="007E6660"/>
    <w:rsid w:val="007F0615"/>
    <w:rsid w:val="007F15C6"/>
    <w:rsid w:val="007F22A2"/>
    <w:rsid w:val="007F3C61"/>
    <w:rsid w:val="007F72E8"/>
    <w:rsid w:val="008101AD"/>
    <w:rsid w:val="008112C4"/>
    <w:rsid w:val="008154A8"/>
    <w:rsid w:val="00816728"/>
    <w:rsid w:val="008204AB"/>
    <w:rsid w:val="00823A18"/>
    <w:rsid w:val="0082487B"/>
    <w:rsid w:val="00827EC7"/>
    <w:rsid w:val="00830435"/>
    <w:rsid w:val="00830509"/>
    <w:rsid w:val="00831F3C"/>
    <w:rsid w:val="00833EF5"/>
    <w:rsid w:val="008340D3"/>
    <w:rsid w:val="00835E62"/>
    <w:rsid w:val="00836BCB"/>
    <w:rsid w:val="00836D19"/>
    <w:rsid w:val="00837568"/>
    <w:rsid w:val="00841685"/>
    <w:rsid w:val="0084302D"/>
    <w:rsid w:val="008431A4"/>
    <w:rsid w:val="00843434"/>
    <w:rsid w:val="00846822"/>
    <w:rsid w:val="008508EE"/>
    <w:rsid w:val="00850C1B"/>
    <w:rsid w:val="0085157A"/>
    <w:rsid w:val="00852162"/>
    <w:rsid w:val="0085420A"/>
    <w:rsid w:val="00854F23"/>
    <w:rsid w:val="00855212"/>
    <w:rsid w:val="00857B07"/>
    <w:rsid w:val="00857CA4"/>
    <w:rsid w:val="00862D49"/>
    <w:rsid w:val="008637DD"/>
    <w:rsid w:val="0086485F"/>
    <w:rsid w:val="0086584D"/>
    <w:rsid w:val="00866B73"/>
    <w:rsid w:val="0086706A"/>
    <w:rsid w:val="00870252"/>
    <w:rsid w:val="00870BCF"/>
    <w:rsid w:val="00872268"/>
    <w:rsid w:val="0087480C"/>
    <w:rsid w:val="00881723"/>
    <w:rsid w:val="00882AEC"/>
    <w:rsid w:val="00885397"/>
    <w:rsid w:val="00885D1E"/>
    <w:rsid w:val="008909E0"/>
    <w:rsid w:val="008914E5"/>
    <w:rsid w:val="008936E6"/>
    <w:rsid w:val="00893854"/>
    <w:rsid w:val="00894609"/>
    <w:rsid w:val="00894DC0"/>
    <w:rsid w:val="00895BF5"/>
    <w:rsid w:val="008973EC"/>
    <w:rsid w:val="008A0B6B"/>
    <w:rsid w:val="008A2427"/>
    <w:rsid w:val="008A2A4A"/>
    <w:rsid w:val="008A41C2"/>
    <w:rsid w:val="008A49FE"/>
    <w:rsid w:val="008A5BD8"/>
    <w:rsid w:val="008A5E53"/>
    <w:rsid w:val="008A71E6"/>
    <w:rsid w:val="008A780D"/>
    <w:rsid w:val="008B045D"/>
    <w:rsid w:val="008B3EF9"/>
    <w:rsid w:val="008B43C8"/>
    <w:rsid w:val="008B4DCB"/>
    <w:rsid w:val="008B71FC"/>
    <w:rsid w:val="008C25DE"/>
    <w:rsid w:val="008C45A8"/>
    <w:rsid w:val="008C4DAF"/>
    <w:rsid w:val="008C5145"/>
    <w:rsid w:val="008C6942"/>
    <w:rsid w:val="008D4974"/>
    <w:rsid w:val="008D4DE2"/>
    <w:rsid w:val="008D5397"/>
    <w:rsid w:val="008D53D2"/>
    <w:rsid w:val="008D5929"/>
    <w:rsid w:val="008D62F4"/>
    <w:rsid w:val="008D70C0"/>
    <w:rsid w:val="008D7B76"/>
    <w:rsid w:val="008E08C0"/>
    <w:rsid w:val="008E0C84"/>
    <w:rsid w:val="008E13E6"/>
    <w:rsid w:val="008E19BA"/>
    <w:rsid w:val="008E28E3"/>
    <w:rsid w:val="008E2A84"/>
    <w:rsid w:val="008E4C47"/>
    <w:rsid w:val="008E53BE"/>
    <w:rsid w:val="008E5AB4"/>
    <w:rsid w:val="008E5C63"/>
    <w:rsid w:val="008F0378"/>
    <w:rsid w:val="008F1BAF"/>
    <w:rsid w:val="008F2851"/>
    <w:rsid w:val="008F79F0"/>
    <w:rsid w:val="009011C5"/>
    <w:rsid w:val="00901CB3"/>
    <w:rsid w:val="00902F58"/>
    <w:rsid w:val="0091232E"/>
    <w:rsid w:val="00913E2D"/>
    <w:rsid w:val="009149EF"/>
    <w:rsid w:val="009167F9"/>
    <w:rsid w:val="009170A5"/>
    <w:rsid w:val="00921FBF"/>
    <w:rsid w:val="009252F4"/>
    <w:rsid w:val="00926A31"/>
    <w:rsid w:val="00927E27"/>
    <w:rsid w:val="00931DEC"/>
    <w:rsid w:val="00933F71"/>
    <w:rsid w:val="00936ACE"/>
    <w:rsid w:val="00940C97"/>
    <w:rsid w:val="00941301"/>
    <w:rsid w:val="0094251A"/>
    <w:rsid w:val="00944E51"/>
    <w:rsid w:val="00952B53"/>
    <w:rsid w:val="00954B8C"/>
    <w:rsid w:val="00954DE6"/>
    <w:rsid w:val="0095712D"/>
    <w:rsid w:val="00957C99"/>
    <w:rsid w:val="00960BAE"/>
    <w:rsid w:val="00961BA7"/>
    <w:rsid w:val="00961BFA"/>
    <w:rsid w:val="0096240E"/>
    <w:rsid w:val="00965EFA"/>
    <w:rsid w:val="009661AC"/>
    <w:rsid w:val="00973988"/>
    <w:rsid w:val="00973FFE"/>
    <w:rsid w:val="009755CA"/>
    <w:rsid w:val="00976FC0"/>
    <w:rsid w:val="00976FFE"/>
    <w:rsid w:val="0098017E"/>
    <w:rsid w:val="00983C4D"/>
    <w:rsid w:val="00984741"/>
    <w:rsid w:val="0098659F"/>
    <w:rsid w:val="0099281A"/>
    <w:rsid w:val="009A2E78"/>
    <w:rsid w:val="009A46E9"/>
    <w:rsid w:val="009A479D"/>
    <w:rsid w:val="009A7A69"/>
    <w:rsid w:val="009B56FE"/>
    <w:rsid w:val="009B7E14"/>
    <w:rsid w:val="009C028F"/>
    <w:rsid w:val="009C069C"/>
    <w:rsid w:val="009C2F5E"/>
    <w:rsid w:val="009C316C"/>
    <w:rsid w:val="009C6DB8"/>
    <w:rsid w:val="009C74FF"/>
    <w:rsid w:val="009D1E90"/>
    <w:rsid w:val="009D213C"/>
    <w:rsid w:val="009D326F"/>
    <w:rsid w:val="009D4005"/>
    <w:rsid w:val="009D6725"/>
    <w:rsid w:val="009D7252"/>
    <w:rsid w:val="009D726D"/>
    <w:rsid w:val="009E11A7"/>
    <w:rsid w:val="009E1D1C"/>
    <w:rsid w:val="009E444E"/>
    <w:rsid w:val="009E62C3"/>
    <w:rsid w:val="009E746D"/>
    <w:rsid w:val="009E7B1E"/>
    <w:rsid w:val="009F0045"/>
    <w:rsid w:val="009F1634"/>
    <w:rsid w:val="009F1790"/>
    <w:rsid w:val="009F6436"/>
    <w:rsid w:val="009F65F5"/>
    <w:rsid w:val="009F72DD"/>
    <w:rsid w:val="009F7398"/>
    <w:rsid w:val="009F762D"/>
    <w:rsid w:val="00A0533F"/>
    <w:rsid w:val="00A105D0"/>
    <w:rsid w:val="00A11238"/>
    <w:rsid w:val="00A1199C"/>
    <w:rsid w:val="00A12E06"/>
    <w:rsid w:val="00A1319F"/>
    <w:rsid w:val="00A143CB"/>
    <w:rsid w:val="00A164F4"/>
    <w:rsid w:val="00A1688E"/>
    <w:rsid w:val="00A17CE1"/>
    <w:rsid w:val="00A17EFB"/>
    <w:rsid w:val="00A2079E"/>
    <w:rsid w:val="00A21D4C"/>
    <w:rsid w:val="00A24498"/>
    <w:rsid w:val="00A24EFD"/>
    <w:rsid w:val="00A257E2"/>
    <w:rsid w:val="00A266BA"/>
    <w:rsid w:val="00A30348"/>
    <w:rsid w:val="00A338A9"/>
    <w:rsid w:val="00A341AA"/>
    <w:rsid w:val="00A34250"/>
    <w:rsid w:val="00A40800"/>
    <w:rsid w:val="00A4137D"/>
    <w:rsid w:val="00A46557"/>
    <w:rsid w:val="00A4795A"/>
    <w:rsid w:val="00A47CAC"/>
    <w:rsid w:val="00A51379"/>
    <w:rsid w:val="00A530E4"/>
    <w:rsid w:val="00A532FD"/>
    <w:rsid w:val="00A57F95"/>
    <w:rsid w:val="00A60FA0"/>
    <w:rsid w:val="00A6105B"/>
    <w:rsid w:val="00A611AE"/>
    <w:rsid w:val="00A62E32"/>
    <w:rsid w:val="00A66FDC"/>
    <w:rsid w:val="00A675E4"/>
    <w:rsid w:val="00A70040"/>
    <w:rsid w:val="00A718AC"/>
    <w:rsid w:val="00A72060"/>
    <w:rsid w:val="00A726CC"/>
    <w:rsid w:val="00A72C47"/>
    <w:rsid w:val="00A74D1A"/>
    <w:rsid w:val="00A75A4E"/>
    <w:rsid w:val="00A75D29"/>
    <w:rsid w:val="00A76516"/>
    <w:rsid w:val="00A76E0C"/>
    <w:rsid w:val="00A80982"/>
    <w:rsid w:val="00A81178"/>
    <w:rsid w:val="00A83B83"/>
    <w:rsid w:val="00A84198"/>
    <w:rsid w:val="00A8543B"/>
    <w:rsid w:val="00A87F9C"/>
    <w:rsid w:val="00A9122F"/>
    <w:rsid w:val="00A92BB3"/>
    <w:rsid w:val="00A92D0F"/>
    <w:rsid w:val="00A93080"/>
    <w:rsid w:val="00A936D4"/>
    <w:rsid w:val="00A94570"/>
    <w:rsid w:val="00AA02B1"/>
    <w:rsid w:val="00AA1708"/>
    <w:rsid w:val="00AA3BBB"/>
    <w:rsid w:val="00AA3DDD"/>
    <w:rsid w:val="00AA5988"/>
    <w:rsid w:val="00AA74F0"/>
    <w:rsid w:val="00AA798D"/>
    <w:rsid w:val="00AB0021"/>
    <w:rsid w:val="00AB01AD"/>
    <w:rsid w:val="00AB2E5B"/>
    <w:rsid w:val="00AB2F1D"/>
    <w:rsid w:val="00AB4722"/>
    <w:rsid w:val="00AB5A6D"/>
    <w:rsid w:val="00AC5037"/>
    <w:rsid w:val="00AC5D18"/>
    <w:rsid w:val="00AC6DF3"/>
    <w:rsid w:val="00AC7A99"/>
    <w:rsid w:val="00AD09C6"/>
    <w:rsid w:val="00AD24BF"/>
    <w:rsid w:val="00AD2962"/>
    <w:rsid w:val="00AD4C90"/>
    <w:rsid w:val="00AE03C5"/>
    <w:rsid w:val="00AE2260"/>
    <w:rsid w:val="00AE22C5"/>
    <w:rsid w:val="00AE35E9"/>
    <w:rsid w:val="00AE3F58"/>
    <w:rsid w:val="00AE55E8"/>
    <w:rsid w:val="00AE58FB"/>
    <w:rsid w:val="00AE61EE"/>
    <w:rsid w:val="00AF094F"/>
    <w:rsid w:val="00AF12F7"/>
    <w:rsid w:val="00AF156E"/>
    <w:rsid w:val="00AF1929"/>
    <w:rsid w:val="00AF60FD"/>
    <w:rsid w:val="00AF650D"/>
    <w:rsid w:val="00B003FF"/>
    <w:rsid w:val="00B00D1F"/>
    <w:rsid w:val="00B11DC0"/>
    <w:rsid w:val="00B14A2D"/>
    <w:rsid w:val="00B1536D"/>
    <w:rsid w:val="00B1641C"/>
    <w:rsid w:val="00B20FD8"/>
    <w:rsid w:val="00B23114"/>
    <w:rsid w:val="00B23137"/>
    <w:rsid w:val="00B244E2"/>
    <w:rsid w:val="00B255A0"/>
    <w:rsid w:val="00B313E2"/>
    <w:rsid w:val="00B32B1D"/>
    <w:rsid w:val="00B354B6"/>
    <w:rsid w:val="00B3627B"/>
    <w:rsid w:val="00B36DFD"/>
    <w:rsid w:val="00B40E80"/>
    <w:rsid w:val="00B40E91"/>
    <w:rsid w:val="00B41D4E"/>
    <w:rsid w:val="00B43332"/>
    <w:rsid w:val="00B43AA2"/>
    <w:rsid w:val="00B51F7E"/>
    <w:rsid w:val="00B53822"/>
    <w:rsid w:val="00B538AE"/>
    <w:rsid w:val="00B53F6C"/>
    <w:rsid w:val="00B54CBD"/>
    <w:rsid w:val="00B553E4"/>
    <w:rsid w:val="00B565FC"/>
    <w:rsid w:val="00B56DA6"/>
    <w:rsid w:val="00B6033E"/>
    <w:rsid w:val="00B61FF4"/>
    <w:rsid w:val="00B623DD"/>
    <w:rsid w:val="00B63170"/>
    <w:rsid w:val="00B632B8"/>
    <w:rsid w:val="00B63CB3"/>
    <w:rsid w:val="00B64B20"/>
    <w:rsid w:val="00B725FB"/>
    <w:rsid w:val="00B72660"/>
    <w:rsid w:val="00B73F2D"/>
    <w:rsid w:val="00B76B57"/>
    <w:rsid w:val="00B801AC"/>
    <w:rsid w:val="00B8049A"/>
    <w:rsid w:val="00B81E00"/>
    <w:rsid w:val="00B82285"/>
    <w:rsid w:val="00B84D60"/>
    <w:rsid w:val="00B90CC7"/>
    <w:rsid w:val="00B93028"/>
    <w:rsid w:val="00B94713"/>
    <w:rsid w:val="00B94D23"/>
    <w:rsid w:val="00B9595E"/>
    <w:rsid w:val="00B960A1"/>
    <w:rsid w:val="00BA1016"/>
    <w:rsid w:val="00BA1EE8"/>
    <w:rsid w:val="00BA32F5"/>
    <w:rsid w:val="00BB1C11"/>
    <w:rsid w:val="00BB2DD8"/>
    <w:rsid w:val="00BB2E94"/>
    <w:rsid w:val="00BB4A38"/>
    <w:rsid w:val="00BC0316"/>
    <w:rsid w:val="00BC5130"/>
    <w:rsid w:val="00BC610A"/>
    <w:rsid w:val="00BC6F8A"/>
    <w:rsid w:val="00BC7103"/>
    <w:rsid w:val="00BC7AA6"/>
    <w:rsid w:val="00BD34E4"/>
    <w:rsid w:val="00BD387D"/>
    <w:rsid w:val="00BD50FA"/>
    <w:rsid w:val="00BD5726"/>
    <w:rsid w:val="00BD6135"/>
    <w:rsid w:val="00BD6730"/>
    <w:rsid w:val="00BD6750"/>
    <w:rsid w:val="00BD7B8D"/>
    <w:rsid w:val="00BE1284"/>
    <w:rsid w:val="00BE24AD"/>
    <w:rsid w:val="00BE3E8B"/>
    <w:rsid w:val="00BE5372"/>
    <w:rsid w:val="00BE5A65"/>
    <w:rsid w:val="00BE5D4D"/>
    <w:rsid w:val="00BE68CE"/>
    <w:rsid w:val="00BF1B12"/>
    <w:rsid w:val="00BF244F"/>
    <w:rsid w:val="00BF49D5"/>
    <w:rsid w:val="00BF4BD8"/>
    <w:rsid w:val="00C00A22"/>
    <w:rsid w:val="00C00EE0"/>
    <w:rsid w:val="00C0390F"/>
    <w:rsid w:val="00C03E0C"/>
    <w:rsid w:val="00C049A2"/>
    <w:rsid w:val="00C04D38"/>
    <w:rsid w:val="00C070B4"/>
    <w:rsid w:val="00C07DB2"/>
    <w:rsid w:val="00C10BAF"/>
    <w:rsid w:val="00C1161A"/>
    <w:rsid w:val="00C14911"/>
    <w:rsid w:val="00C14C93"/>
    <w:rsid w:val="00C17AF6"/>
    <w:rsid w:val="00C20233"/>
    <w:rsid w:val="00C2067C"/>
    <w:rsid w:val="00C229CF"/>
    <w:rsid w:val="00C22FFF"/>
    <w:rsid w:val="00C23221"/>
    <w:rsid w:val="00C243A3"/>
    <w:rsid w:val="00C24ADE"/>
    <w:rsid w:val="00C30756"/>
    <w:rsid w:val="00C30AFC"/>
    <w:rsid w:val="00C31628"/>
    <w:rsid w:val="00C318D5"/>
    <w:rsid w:val="00C348CB"/>
    <w:rsid w:val="00C35405"/>
    <w:rsid w:val="00C3593F"/>
    <w:rsid w:val="00C35E36"/>
    <w:rsid w:val="00C40139"/>
    <w:rsid w:val="00C4245D"/>
    <w:rsid w:val="00C43308"/>
    <w:rsid w:val="00C433A7"/>
    <w:rsid w:val="00C43649"/>
    <w:rsid w:val="00C44CB4"/>
    <w:rsid w:val="00C44D84"/>
    <w:rsid w:val="00C456F8"/>
    <w:rsid w:val="00C47F53"/>
    <w:rsid w:val="00C515CA"/>
    <w:rsid w:val="00C518E3"/>
    <w:rsid w:val="00C56995"/>
    <w:rsid w:val="00C6278F"/>
    <w:rsid w:val="00C706AE"/>
    <w:rsid w:val="00C7146E"/>
    <w:rsid w:val="00C735F2"/>
    <w:rsid w:val="00C75964"/>
    <w:rsid w:val="00C76279"/>
    <w:rsid w:val="00C82CC6"/>
    <w:rsid w:val="00C83B20"/>
    <w:rsid w:val="00C84B27"/>
    <w:rsid w:val="00C84C6A"/>
    <w:rsid w:val="00C86A66"/>
    <w:rsid w:val="00C91C68"/>
    <w:rsid w:val="00C93F6B"/>
    <w:rsid w:val="00C946D0"/>
    <w:rsid w:val="00C971E8"/>
    <w:rsid w:val="00CA4079"/>
    <w:rsid w:val="00CB0B9A"/>
    <w:rsid w:val="00CB144C"/>
    <w:rsid w:val="00CB169B"/>
    <w:rsid w:val="00CB2174"/>
    <w:rsid w:val="00CB3B32"/>
    <w:rsid w:val="00CB464E"/>
    <w:rsid w:val="00CB6340"/>
    <w:rsid w:val="00CC4046"/>
    <w:rsid w:val="00CC4532"/>
    <w:rsid w:val="00CC4ABD"/>
    <w:rsid w:val="00CC4E35"/>
    <w:rsid w:val="00CC4E63"/>
    <w:rsid w:val="00CD0DEA"/>
    <w:rsid w:val="00CD5A0D"/>
    <w:rsid w:val="00CD5EDD"/>
    <w:rsid w:val="00CD66F1"/>
    <w:rsid w:val="00CD7F0D"/>
    <w:rsid w:val="00CE0679"/>
    <w:rsid w:val="00CE2A1C"/>
    <w:rsid w:val="00CE2E6C"/>
    <w:rsid w:val="00CE3485"/>
    <w:rsid w:val="00CE4276"/>
    <w:rsid w:val="00CE5C8B"/>
    <w:rsid w:val="00CF037B"/>
    <w:rsid w:val="00CF0413"/>
    <w:rsid w:val="00CF1349"/>
    <w:rsid w:val="00CF2BCA"/>
    <w:rsid w:val="00CF59D7"/>
    <w:rsid w:val="00CF650E"/>
    <w:rsid w:val="00CF7233"/>
    <w:rsid w:val="00D00B6C"/>
    <w:rsid w:val="00D0249C"/>
    <w:rsid w:val="00D04AFE"/>
    <w:rsid w:val="00D05F7F"/>
    <w:rsid w:val="00D060D2"/>
    <w:rsid w:val="00D07365"/>
    <w:rsid w:val="00D11585"/>
    <w:rsid w:val="00D12C5F"/>
    <w:rsid w:val="00D14B7E"/>
    <w:rsid w:val="00D14BB5"/>
    <w:rsid w:val="00D16B53"/>
    <w:rsid w:val="00D202C2"/>
    <w:rsid w:val="00D22BCA"/>
    <w:rsid w:val="00D22E12"/>
    <w:rsid w:val="00D2489D"/>
    <w:rsid w:val="00D26AB2"/>
    <w:rsid w:val="00D26FB2"/>
    <w:rsid w:val="00D275E7"/>
    <w:rsid w:val="00D278D5"/>
    <w:rsid w:val="00D375DD"/>
    <w:rsid w:val="00D4039A"/>
    <w:rsid w:val="00D419BF"/>
    <w:rsid w:val="00D428C3"/>
    <w:rsid w:val="00D47A4F"/>
    <w:rsid w:val="00D47D31"/>
    <w:rsid w:val="00D539AA"/>
    <w:rsid w:val="00D55079"/>
    <w:rsid w:val="00D551FC"/>
    <w:rsid w:val="00D61E88"/>
    <w:rsid w:val="00D649F6"/>
    <w:rsid w:val="00D655D4"/>
    <w:rsid w:val="00D70556"/>
    <w:rsid w:val="00D71F8A"/>
    <w:rsid w:val="00D76525"/>
    <w:rsid w:val="00D817CF"/>
    <w:rsid w:val="00D84EC6"/>
    <w:rsid w:val="00D8518A"/>
    <w:rsid w:val="00D86B55"/>
    <w:rsid w:val="00D91CCD"/>
    <w:rsid w:val="00D93DE2"/>
    <w:rsid w:val="00D96328"/>
    <w:rsid w:val="00D96915"/>
    <w:rsid w:val="00D97A69"/>
    <w:rsid w:val="00DA7C3F"/>
    <w:rsid w:val="00DB0F95"/>
    <w:rsid w:val="00DB11AD"/>
    <w:rsid w:val="00DB28E1"/>
    <w:rsid w:val="00DB38C9"/>
    <w:rsid w:val="00DB6144"/>
    <w:rsid w:val="00DB6996"/>
    <w:rsid w:val="00DB6F89"/>
    <w:rsid w:val="00DB7970"/>
    <w:rsid w:val="00DC0513"/>
    <w:rsid w:val="00DC2401"/>
    <w:rsid w:val="00DC3320"/>
    <w:rsid w:val="00DC793F"/>
    <w:rsid w:val="00DD0060"/>
    <w:rsid w:val="00DD465F"/>
    <w:rsid w:val="00DD65EF"/>
    <w:rsid w:val="00DE4C96"/>
    <w:rsid w:val="00DE4DFE"/>
    <w:rsid w:val="00DE6F0C"/>
    <w:rsid w:val="00DF0584"/>
    <w:rsid w:val="00DF2DA3"/>
    <w:rsid w:val="00DF3429"/>
    <w:rsid w:val="00DF6BAC"/>
    <w:rsid w:val="00E017C1"/>
    <w:rsid w:val="00E01855"/>
    <w:rsid w:val="00E04947"/>
    <w:rsid w:val="00E104CE"/>
    <w:rsid w:val="00E1268A"/>
    <w:rsid w:val="00E13617"/>
    <w:rsid w:val="00E169D5"/>
    <w:rsid w:val="00E16A06"/>
    <w:rsid w:val="00E30253"/>
    <w:rsid w:val="00E31DBB"/>
    <w:rsid w:val="00E32919"/>
    <w:rsid w:val="00E35218"/>
    <w:rsid w:val="00E367C5"/>
    <w:rsid w:val="00E4078A"/>
    <w:rsid w:val="00E40E2F"/>
    <w:rsid w:val="00E41FC8"/>
    <w:rsid w:val="00E42888"/>
    <w:rsid w:val="00E4484D"/>
    <w:rsid w:val="00E45BB0"/>
    <w:rsid w:val="00E468EA"/>
    <w:rsid w:val="00E47B56"/>
    <w:rsid w:val="00E47CB3"/>
    <w:rsid w:val="00E514F5"/>
    <w:rsid w:val="00E5467D"/>
    <w:rsid w:val="00E55846"/>
    <w:rsid w:val="00E60895"/>
    <w:rsid w:val="00E60D8F"/>
    <w:rsid w:val="00E611F2"/>
    <w:rsid w:val="00E61993"/>
    <w:rsid w:val="00E61BD9"/>
    <w:rsid w:val="00E6655C"/>
    <w:rsid w:val="00E67428"/>
    <w:rsid w:val="00E70121"/>
    <w:rsid w:val="00E7293F"/>
    <w:rsid w:val="00E739A8"/>
    <w:rsid w:val="00E75378"/>
    <w:rsid w:val="00E77AB3"/>
    <w:rsid w:val="00E8046B"/>
    <w:rsid w:val="00E81CA5"/>
    <w:rsid w:val="00E8215D"/>
    <w:rsid w:val="00E84E93"/>
    <w:rsid w:val="00E87B5B"/>
    <w:rsid w:val="00E9122D"/>
    <w:rsid w:val="00E91F96"/>
    <w:rsid w:val="00E92442"/>
    <w:rsid w:val="00E9278D"/>
    <w:rsid w:val="00E9405C"/>
    <w:rsid w:val="00E94169"/>
    <w:rsid w:val="00E9427D"/>
    <w:rsid w:val="00E94EA1"/>
    <w:rsid w:val="00E960BC"/>
    <w:rsid w:val="00E96EC7"/>
    <w:rsid w:val="00E96FEF"/>
    <w:rsid w:val="00E974B2"/>
    <w:rsid w:val="00EA14A5"/>
    <w:rsid w:val="00EA1E85"/>
    <w:rsid w:val="00EA2505"/>
    <w:rsid w:val="00EA3DEC"/>
    <w:rsid w:val="00EA4719"/>
    <w:rsid w:val="00EA74C0"/>
    <w:rsid w:val="00EB0C85"/>
    <w:rsid w:val="00EB35F4"/>
    <w:rsid w:val="00EB395B"/>
    <w:rsid w:val="00EB7AA1"/>
    <w:rsid w:val="00EC1649"/>
    <w:rsid w:val="00EC3B3C"/>
    <w:rsid w:val="00EC73A6"/>
    <w:rsid w:val="00EC796A"/>
    <w:rsid w:val="00ED073F"/>
    <w:rsid w:val="00ED08BA"/>
    <w:rsid w:val="00ED42A5"/>
    <w:rsid w:val="00ED4D21"/>
    <w:rsid w:val="00ED765A"/>
    <w:rsid w:val="00EE030F"/>
    <w:rsid w:val="00EE1EC9"/>
    <w:rsid w:val="00EE2A14"/>
    <w:rsid w:val="00EE42C1"/>
    <w:rsid w:val="00EE49DE"/>
    <w:rsid w:val="00EE52B9"/>
    <w:rsid w:val="00EE55A9"/>
    <w:rsid w:val="00EE6488"/>
    <w:rsid w:val="00EF094B"/>
    <w:rsid w:val="00EF28F1"/>
    <w:rsid w:val="00EF2F81"/>
    <w:rsid w:val="00EF3EAF"/>
    <w:rsid w:val="00EF51F2"/>
    <w:rsid w:val="00EF583D"/>
    <w:rsid w:val="00EF66D4"/>
    <w:rsid w:val="00F003E3"/>
    <w:rsid w:val="00F00740"/>
    <w:rsid w:val="00F00F2F"/>
    <w:rsid w:val="00F041AF"/>
    <w:rsid w:val="00F101B0"/>
    <w:rsid w:val="00F14440"/>
    <w:rsid w:val="00F15EA5"/>
    <w:rsid w:val="00F168EA"/>
    <w:rsid w:val="00F16FF0"/>
    <w:rsid w:val="00F2290D"/>
    <w:rsid w:val="00F2427E"/>
    <w:rsid w:val="00F245F4"/>
    <w:rsid w:val="00F259E8"/>
    <w:rsid w:val="00F266A8"/>
    <w:rsid w:val="00F27108"/>
    <w:rsid w:val="00F31830"/>
    <w:rsid w:val="00F32F37"/>
    <w:rsid w:val="00F349AE"/>
    <w:rsid w:val="00F34C69"/>
    <w:rsid w:val="00F35C3A"/>
    <w:rsid w:val="00F36592"/>
    <w:rsid w:val="00F40D5D"/>
    <w:rsid w:val="00F44324"/>
    <w:rsid w:val="00F45078"/>
    <w:rsid w:val="00F456E9"/>
    <w:rsid w:val="00F4686B"/>
    <w:rsid w:val="00F53E67"/>
    <w:rsid w:val="00F554B1"/>
    <w:rsid w:val="00F5622C"/>
    <w:rsid w:val="00F6127C"/>
    <w:rsid w:val="00F706FF"/>
    <w:rsid w:val="00F71A04"/>
    <w:rsid w:val="00F72E5B"/>
    <w:rsid w:val="00F7371A"/>
    <w:rsid w:val="00F74317"/>
    <w:rsid w:val="00F745EE"/>
    <w:rsid w:val="00F7540E"/>
    <w:rsid w:val="00F75B59"/>
    <w:rsid w:val="00F820F9"/>
    <w:rsid w:val="00F84F39"/>
    <w:rsid w:val="00F90D9A"/>
    <w:rsid w:val="00F9287A"/>
    <w:rsid w:val="00F93C64"/>
    <w:rsid w:val="00F958C9"/>
    <w:rsid w:val="00F962B5"/>
    <w:rsid w:val="00F96CB3"/>
    <w:rsid w:val="00F97291"/>
    <w:rsid w:val="00FA12D4"/>
    <w:rsid w:val="00FA310A"/>
    <w:rsid w:val="00FB226A"/>
    <w:rsid w:val="00FB598E"/>
    <w:rsid w:val="00FC0886"/>
    <w:rsid w:val="00FC0AB6"/>
    <w:rsid w:val="00FC36FB"/>
    <w:rsid w:val="00FC59D2"/>
    <w:rsid w:val="00FC7BE8"/>
    <w:rsid w:val="00FD0D76"/>
    <w:rsid w:val="00FD1D18"/>
    <w:rsid w:val="00FD27C9"/>
    <w:rsid w:val="00FD3500"/>
    <w:rsid w:val="00FD39E3"/>
    <w:rsid w:val="00FD55CF"/>
    <w:rsid w:val="00FD582F"/>
    <w:rsid w:val="00FE21C5"/>
    <w:rsid w:val="00FF4DF9"/>
    <w:rsid w:val="00FF5864"/>
    <w:rsid w:val="00FF5956"/>
    <w:rsid w:val="00FF6DA6"/>
    <w:rsid w:val="00FF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5A1632-2DA8-4D1D-AA3E-C2D9821E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63CB3"/>
    <w:pPr>
      <w:spacing w:after="0" w:line="276" w:lineRule="auto"/>
    </w:pPr>
    <w:rPr>
      <w:rFonts w:ascii="Arial" w:eastAsia="Times New Roman" w:hAnsi="Arial" w:cs="Arial"/>
      <w:color w:val="000000"/>
      <w:szCs w:val="20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63CE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color w:val="auto"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rsid w:val="00263CE4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color w:val="auto"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rsid w:val="00263CE4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color w:val="auto"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263CE4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color w:val="auto"/>
      <w:sz w:val="24"/>
      <w:szCs w:val="24"/>
    </w:rPr>
  </w:style>
  <w:style w:type="paragraph" w:styleId="berschrift5">
    <w:name w:val="heading 5"/>
    <w:basedOn w:val="Standard"/>
    <w:link w:val="berschrift5Zchn"/>
    <w:uiPriority w:val="9"/>
    <w:qFormat/>
    <w:rsid w:val="00263CE4"/>
    <w:pPr>
      <w:spacing w:before="100" w:beforeAutospacing="1" w:after="100" w:afterAutospacing="1" w:line="240" w:lineRule="auto"/>
      <w:outlineLvl w:val="4"/>
    </w:pPr>
    <w:rPr>
      <w:rFonts w:ascii="Times New Roman" w:hAnsi="Times New Roman" w:cs="Times New Roman"/>
      <w:b/>
      <w:bCs/>
      <w:color w:val="auto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CE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3CE4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3CE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63CE4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3CE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263CE4"/>
    <w:rPr>
      <w:i/>
      <w:iCs/>
    </w:rPr>
  </w:style>
  <w:style w:type="table" w:styleId="Tabellenraster">
    <w:name w:val="Table Grid"/>
    <w:basedOn w:val="NormaleTabelle"/>
    <w:uiPriority w:val="39"/>
    <w:rsid w:val="00B6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59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1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1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7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6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073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9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4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22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0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05134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251726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92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512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4512291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97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553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1367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085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19758226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314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571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6142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259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18344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4955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403145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61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09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508579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00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13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3995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145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8223563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4375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373895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451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922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1188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911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5040397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1779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5836220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806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2046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0299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9326167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323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200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6738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2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88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8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48285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64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476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79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3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513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94897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85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90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29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508953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02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1808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924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2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2657259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03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85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645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688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0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7595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96718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92575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00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72703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302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15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7597917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488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502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58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737246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136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282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360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802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330965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15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63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131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078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6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611128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02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755796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816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494695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61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914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2407848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036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220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0322544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276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29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366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4682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512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17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4482684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930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483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1303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963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5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240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8080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8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78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270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531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318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6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8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55831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278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4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5425926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458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260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1865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604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60181558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099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149516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384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928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25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519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1155262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82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03258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194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9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175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118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7276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4698726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44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2331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2733171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1950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8109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648457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675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1566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2346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1422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9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23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89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48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1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47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92305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41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439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1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550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7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2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1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371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5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6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13260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701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01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8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1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17193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043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58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4461784">
                              <w:marLeft w:val="0"/>
                              <w:marRight w:val="108"/>
                              <w:marTop w:val="10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460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69674">
                                      <w:marLeft w:val="0"/>
                                      <w:marRight w:val="108"/>
                                      <w:marTop w:val="1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50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876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909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340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6589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7598383">
                                      <w:marLeft w:val="0"/>
                                      <w:marRight w:val="108"/>
                                      <w:marTop w:val="108"/>
                                      <w:marBottom w:val="10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667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2953">
                                              <w:marLeft w:val="0"/>
                                              <w:marRight w:val="108"/>
                                              <w:marTop w:val="10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333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686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06799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5771833">
                                              <w:marLeft w:val="0"/>
                                              <w:marRight w:val="108"/>
                                              <w:marTop w:val="18"/>
                                              <w:marBottom w:val="10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17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040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3772146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640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8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613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192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1615551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1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687334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52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212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5998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169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93208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5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591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0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4806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2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23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369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egelke</dc:creator>
  <cp:keywords/>
  <dc:description/>
  <cp:lastModifiedBy>CSeegelke</cp:lastModifiedBy>
  <cp:revision>6</cp:revision>
  <dcterms:created xsi:type="dcterms:W3CDTF">2018-09-03T12:32:00Z</dcterms:created>
  <dcterms:modified xsi:type="dcterms:W3CDTF">2018-09-04T10:17:00Z</dcterms:modified>
</cp:coreProperties>
</file>